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969" w:rsidRPr="007722B0" w:rsidRDefault="00C7187A" w:rsidP="007722B0">
      <w:pPr>
        <w:jc w:val="left"/>
        <w:rPr>
          <w:rFonts w:ascii="Times New Roman" w:hAnsi="Times New Roman" w:cs="Times New Roman" w:hint="eastAsia"/>
          <w:sz w:val="24"/>
        </w:rPr>
      </w:pPr>
      <w:r w:rsidRPr="009F22CB">
        <w:rPr>
          <w:rFonts w:ascii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 w:rsidR="00675635" w:rsidRPr="00D65AB8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8</w:t>
      </w:r>
      <w:r w:rsidR="00675635" w:rsidRPr="00D65AB8">
        <w:rPr>
          <w:rFonts w:ascii="Times New Roman" w:hAnsi="Times New Roman" w:cs="Times New Roman"/>
          <w:sz w:val="24"/>
          <w:szCs w:val="24"/>
        </w:rPr>
        <w:t xml:space="preserve"> survival analysis</w:t>
      </w:r>
      <w:r w:rsidR="00DE2C29" w:rsidRPr="00D65AB8">
        <w:rPr>
          <w:rFonts w:ascii="Times New Roman" w:hAnsi="Times New Roman" w:cs="Times New Roman"/>
          <w:sz w:val="24"/>
          <w:szCs w:val="24"/>
        </w:rPr>
        <w:t xml:space="preserve"> for the rest of real hub genes.</w:t>
      </w:r>
    </w:p>
    <w:p w:rsidR="007722B0" w:rsidRDefault="007722B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0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1535"/>
        <w:gridCol w:w="2418"/>
        <w:gridCol w:w="1535"/>
      </w:tblGrid>
      <w:tr w:rsidR="007722B0" w:rsidRPr="007722B0" w:rsidTr="007722B0">
        <w:trPr>
          <w:trHeight w:val="262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.value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2-1.6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E-05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2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1-1.4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C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1-1.7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E-04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D2L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1-1.6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6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B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1-1.4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7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2-1.5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E-06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1-1.4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1-1.4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9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M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1-1.5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6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K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2-1.5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E-05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PG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2-1.5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0E-05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2-1.6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LK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1-1.5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0E-05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C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1-1.4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WIN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1-1.6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4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1-1.4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0A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2-1.6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0E-06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TL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-1.4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X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2-1.7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E-06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7-0.91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K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7-0.96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3B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86-0.97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HHADH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7-0.94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</w:tr>
      <w:tr w:rsidR="007722B0" w:rsidRPr="007722B0" w:rsidTr="007722B0">
        <w:trPr>
          <w:trHeight w:val="262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C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87-0.97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7722B0" w:rsidRPr="007722B0" w:rsidRDefault="007722B0" w:rsidP="007722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</w:tr>
    </w:tbl>
    <w:p w:rsidR="007722B0" w:rsidRDefault="007722B0">
      <w:pPr>
        <w:rPr>
          <w:rFonts w:ascii="Times New Roman" w:hAnsi="Times New Roman" w:cs="Times New Roman" w:hint="eastAsia"/>
          <w:sz w:val="24"/>
          <w:szCs w:val="24"/>
        </w:rPr>
      </w:pPr>
    </w:p>
    <w:p w:rsidR="00675635" w:rsidRPr="00D65AB8" w:rsidRDefault="00675635">
      <w:pPr>
        <w:rPr>
          <w:rFonts w:ascii="Times New Roman" w:hAnsi="Times New Roman" w:cs="Times New Roman"/>
          <w:sz w:val="24"/>
          <w:szCs w:val="24"/>
        </w:rPr>
      </w:pPr>
      <w:r w:rsidRPr="00D65AB8">
        <w:rPr>
          <w:rFonts w:ascii="Times New Roman" w:hAnsi="Times New Roman" w:cs="Times New Roman"/>
          <w:sz w:val="24"/>
          <w:szCs w:val="24"/>
        </w:rPr>
        <w:t xml:space="preserve">Note: </w:t>
      </w:r>
      <w:r w:rsidR="00050DC1" w:rsidRPr="00D65AB8">
        <w:rPr>
          <w:rFonts w:ascii="Times New Roman" w:hAnsi="Times New Roman" w:cs="Times New Roman"/>
          <w:sz w:val="24"/>
          <w:szCs w:val="24"/>
        </w:rPr>
        <w:t>HR,</w:t>
      </w:r>
      <w:r w:rsidR="00050DC1" w:rsidRPr="00D65AB8">
        <w:rPr>
          <w:rFonts w:ascii="Times New Roman" w:hAnsi="Times New Roman" w:cs="Times New Roman"/>
          <w:color w:val="666666"/>
          <w:sz w:val="24"/>
          <w:szCs w:val="24"/>
        </w:rPr>
        <w:t xml:space="preserve"> </w:t>
      </w:r>
      <w:r w:rsidR="00050DC1" w:rsidRPr="00D65AB8">
        <w:rPr>
          <w:rFonts w:ascii="Times New Roman" w:hAnsi="Times New Roman" w:cs="Times New Roman"/>
          <w:sz w:val="24"/>
          <w:szCs w:val="24"/>
        </w:rPr>
        <w:t>hazard ratio; CI, confidence interval</w:t>
      </w:r>
    </w:p>
    <w:sectPr w:rsidR="00675635" w:rsidRPr="00D65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171E" w:rsidRDefault="00A4171E" w:rsidP="00050DC1">
      <w:r>
        <w:separator/>
      </w:r>
    </w:p>
  </w:endnote>
  <w:endnote w:type="continuationSeparator" w:id="0">
    <w:p w:rsidR="00A4171E" w:rsidRDefault="00A4171E" w:rsidP="00050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171E" w:rsidRDefault="00A4171E" w:rsidP="00050DC1">
      <w:r>
        <w:separator/>
      </w:r>
    </w:p>
  </w:footnote>
  <w:footnote w:type="continuationSeparator" w:id="0">
    <w:p w:rsidR="00A4171E" w:rsidRDefault="00A4171E" w:rsidP="00050D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8D9F563-ABFA-46BA-B63F-E2416BE5E06B}"/>
    <w:docVar w:name="KY_MEDREF_VERSION" w:val="3"/>
  </w:docVars>
  <w:rsids>
    <w:rsidRoot w:val="00E40A1B"/>
    <w:rsid w:val="00050DC1"/>
    <w:rsid w:val="001541AB"/>
    <w:rsid w:val="0022775B"/>
    <w:rsid w:val="00441969"/>
    <w:rsid w:val="00675635"/>
    <w:rsid w:val="00710082"/>
    <w:rsid w:val="007722B0"/>
    <w:rsid w:val="00A4171E"/>
    <w:rsid w:val="00AA7A43"/>
    <w:rsid w:val="00C7187A"/>
    <w:rsid w:val="00D15556"/>
    <w:rsid w:val="00D65AB8"/>
    <w:rsid w:val="00DE2C29"/>
    <w:rsid w:val="00E4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4E1D93-EB17-4A3B-8F18-9BF6C2927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D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D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1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0-03-03T01:19:00Z</dcterms:created>
  <dcterms:modified xsi:type="dcterms:W3CDTF">2020-06-19T12:04:00Z</dcterms:modified>
</cp:coreProperties>
</file>